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0992A" w14:textId="76AB079E" w:rsidR="00231C33" w:rsidRPr="00FD5F1C" w:rsidRDefault="00FD5F1C" w:rsidP="00231C3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0809843"/>
      <w:r w:rsidRPr="00FD5F1C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D37451">
        <w:rPr>
          <w:rFonts w:ascii="Times New Roman" w:hAnsi="Times New Roman" w:cs="Times New Roman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31C33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Table. Severe social isolation </w:t>
      </w:r>
      <w:r w:rsidR="00D37451">
        <w:rPr>
          <w:rFonts w:ascii="Times New Roman" w:hAnsi="Times New Roman" w:cs="Times New Roman"/>
          <w:b/>
          <w:bCs/>
          <w:sz w:val="28"/>
          <w:szCs w:val="28"/>
        </w:rPr>
        <w:t xml:space="preserve">weighted </w:t>
      </w:r>
      <w:r w:rsidR="00231C33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prevalence according to </w:t>
      </w:r>
      <w:r w:rsidR="00E7227D" w:rsidRPr="00FD5F1C">
        <w:rPr>
          <w:rFonts w:ascii="Times New Roman" w:hAnsi="Times New Roman" w:cs="Times New Roman"/>
          <w:b/>
          <w:bCs/>
          <w:sz w:val="28"/>
          <w:szCs w:val="28"/>
        </w:rPr>
        <w:t>rounds</w:t>
      </w:r>
      <w:r w:rsidR="00231C33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 1, 9 and 10 of the European Social Survey (ESS)</w:t>
      </w:r>
      <w:r w:rsidR="00E83CAF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 for </w:t>
      </w:r>
      <w:r w:rsidR="00D37451">
        <w:rPr>
          <w:rFonts w:ascii="Times New Roman" w:hAnsi="Times New Roman" w:cs="Times New Roman"/>
          <w:b/>
          <w:bCs/>
          <w:sz w:val="28"/>
          <w:szCs w:val="28"/>
        </w:rPr>
        <w:t xml:space="preserve">each of the </w:t>
      </w:r>
      <w:r w:rsidR="00E83CAF" w:rsidRPr="00FD5F1C">
        <w:rPr>
          <w:rFonts w:ascii="Times New Roman" w:hAnsi="Times New Roman" w:cs="Times New Roman"/>
          <w:b/>
          <w:bCs/>
          <w:sz w:val="28"/>
          <w:szCs w:val="28"/>
        </w:rPr>
        <w:t>ten countries with available data (Czech Republic, Finland, France, Hungary, Italy, Netherlands, Norway, Portugal, Slovenia, Switzerland)</w:t>
      </w:r>
      <w:r w:rsidR="00231C33" w:rsidRPr="00FD5F1C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TableGrid"/>
        <w:tblW w:w="9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1494"/>
        <w:gridCol w:w="774"/>
        <w:gridCol w:w="1201"/>
        <w:gridCol w:w="454"/>
        <w:gridCol w:w="775"/>
        <w:gridCol w:w="1191"/>
        <w:gridCol w:w="778"/>
        <w:gridCol w:w="1190"/>
      </w:tblGrid>
      <w:tr w:rsidR="0096317F" w:rsidRPr="00A86D08" w14:paraId="373C9607" w14:textId="1B78C845" w:rsidTr="00A86D08">
        <w:trPr>
          <w:trHeight w:val="391"/>
        </w:trPr>
        <w:tc>
          <w:tcPr>
            <w:tcW w:w="1901" w:type="dxa"/>
            <w:tcBorders>
              <w:top w:val="single" w:sz="4" w:space="0" w:color="auto"/>
              <w:bottom w:val="nil"/>
            </w:tcBorders>
          </w:tcPr>
          <w:bookmarkEnd w:id="0"/>
          <w:p w14:paraId="64E0A078" w14:textId="2DE209AA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</w:tcPr>
          <w:p w14:paraId="18790EFC" w14:textId="47DE891A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S round (years)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bottom w:val="nil"/>
            </w:tcBorders>
          </w:tcPr>
          <w:p w14:paraId="15DC90F0" w14:textId="4AC0EC3A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</w:tcPr>
          <w:p w14:paraId="47CE0BFD" w14:textId="77777777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34" w:type="dxa"/>
            <w:gridSpan w:val="4"/>
            <w:tcBorders>
              <w:top w:val="single" w:sz="4" w:space="0" w:color="auto"/>
              <w:bottom w:val="nil"/>
            </w:tcBorders>
          </w:tcPr>
          <w:p w14:paraId="5FCC464D" w14:textId="70535418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</w:tr>
      <w:tr w:rsidR="0096317F" w:rsidRPr="00A86D08" w14:paraId="70277BA5" w14:textId="57FFBC0C" w:rsidTr="00A86D08">
        <w:trPr>
          <w:trHeight w:val="64"/>
        </w:trPr>
        <w:tc>
          <w:tcPr>
            <w:tcW w:w="1901" w:type="dxa"/>
            <w:tcBorders>
              <w:top w:val="nil"/>
              <w:bottom w:val="nil"/>
            </w:tcBorders>
          </w:tcPr>
          <w:p w14:paraId="2715401D" w14:textId="77777777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75496B67" w14:textId="77777777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</w:tcPr>
          <w:p w14:paraId="120230CF" w14:textId="77777777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251FE259" w14:textId="77777777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</w:tcPr>
          <w:p w14:paraId="37F0E2C1" w14:textId="77777777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  <w:bottom w:val="nil"/>
            </w:tcBorders>
          </w:tcPr>
          <w:p w14:paraId="4D6C9EF6" w14:textId="46AEB8B5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bottom w:val="nil"/>
            </w:tcBorders>
          </w:tcPr>
          <w:p w14:paraId="562F032D" w14:textId="4615DAD9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96317F" w:rsidRPr="00A86D08" w14:paraId="379B0A23" w14:textId="49A39208" w:rsidTr="00A86D08">
        <w:trPr>
          <w:trHeight w:val="275"/>
        </w:trPr>
        <w:tc>
          <w:tcPr>
            <w:tcW w:w="1901" w:type="dxa"/>
            <w:tcBorders>
              <w:top w:val="nil"/>
              <w:bottom w:val="single" w:sz="4" w:space="0" w:color="auto"/>
            </w:tcBorders>
          </w:tcPr>
          <w:p w14:paraId="68F38A11" w14:textId="77777777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</w:tcPr>
          <w:p w14:paraId="62049D4B" w14:textId="77777777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0B20E843" w14:textId="1A50372E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1F410938" w14:textId="1261A014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0A0B0E2F" w14:textId="77777777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2D5D0215" w14:textId="2F37C847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B41E028" w14:textId="263AB2C2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66132E65" w14:textId="34E87E6A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A0771E5" w14:textId="691D6C59" w:rsidR="0096317F" w:rsidRPr="00A86D08" w:rsidRDefault="0096317F" w:rsidP="001E2A8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6D08">
              <w:rPr>
                <w:rFonts w:ascii="Times New Roman" w:hAnsi="Times New Roman" w:cs="Times New Roman"/>
                <w:sz w:val="20"/>
                <w:szCs w:val="20"/>
              </w:rPr>
              <w:t>95% C.I.</w:t>
            </w:r>
          </w:p>
        </w:tc>
      </w:tr>
      <w:tr w:rsidR="00A86D08" w:rsidRPr="00A86D08" w14:paraId="31CF917F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4"/>
        </w:trPr>
        <w:tc>
          <w:tcPr>
            <w:tcW w:w="19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DCA77A" w14:textId="77777777" w:rsidR="00A86D08" w:rsidRPr="001E2A8C" w:rsidRDefault="00A86D08" w:rsidP="00A86D08">
            <w:pPr>
              <w:suppressAutoHyphens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hideMark/>
          </w:tcPr>
          <w:p w14:paraId="7F11D732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02-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99E4F" w14:textId="76000B5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B345C" w14:textId="7ABF7F5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, 3.22</w:t>
            </w:r>
          </w:p>
        </w:tc>
        <w:tc>
          <w:tcPr>
            <w:tcW w:w="454" w:type="dxa"/>
            <w:tcBorders>
              <w:left w:val="nil"/>
              <w:bottom w:val="nil"/>
              <w:right w:val="nil"/>
            </w:tcBorders>
          </w:tcPr>
          <w:p w14:paraId="66D48A55" w14:textId="6618A76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BC1B7" w14:textId="23E5655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32CFF" w14:textId="326D327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3.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2103A" w14:textId="2234D43F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54687" w14:textId="5FBF3B6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, 3.83</w:t>
            </w:r>
          </w:p>
        </w:tc>
      </w:tr>
      <w:tr w:rsidR="00A86D08" w:rsidRPr="00A86D08" w14:paraId="492FA44D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D70B5" w14:textId="75FBFBFE" w:rsidR="00A86D08" w:rsidRPr="001E2A8C" w:rsidRDefault="00A86D08" w:rsidP="00A86D08">
            <w:pPr>
              <w:suppressAutoHyphens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5A992BE" w14:textId="4A4AF9B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018-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F4556" w14:textId="1F840C3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3DB91" w14:textId="27D4451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, 1.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CCB3605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450AE" w14:textId="4656689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80E96" w14:textId="7BF7F71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, 2.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44F22" w14:textId="72D040E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C9F80" w14:textId="3A575D8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, 2.31</w:t>
            </w:r>
          </w:p>
        </w:tc>
      </w:tr>
      <w:tr w:rsidR="00A86D08" w:rsidRPr="00A86D08" w14:paraId="646EE222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5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EFDA8" w14:textId="5EFF3FA0" w:rsidR="00A86D08" w:rsidRPr="001E2A8C" w:rsidRDefault="00A86D08" w:rsidP="00A86D08">
            <w:pPr>
              <w:suppressAutoHyphens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115EE26" w14:textId="7240317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2020-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DF2A9" w14:textId="156C1B7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3027A" w14:textId="6F65707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, 2.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BF2EE4B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C8346" w14:textId="44AAC12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4C79A" w14:textId="65C0E43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, 1.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A6178" w14:textId="33FFCCCD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A229D" w14:textId="77609E8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, 3.73</w:t>
            </w:r>
          </w:p>
        </w:tc>
      </w:tr>
      <w:tr w:rsidR="00A86D08" w:rsidRPr="00A86D08" w14:paraId="1A7B4C90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CE6315C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6004553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02-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70761F" w14:textId="2198DB8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702535" w14:textId="002A906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, 1.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502098" w14:textId="184DA4E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FF45DB" w14:textId="50AD800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27A5D8" w14:textId="2B1532D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, 1.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122DA7" w14:textId="674BE83F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6E45DF" w14:textId="6619B50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, 1.51</w:t>
            </w:r>
          </w:p>
        </w:tc>
      </w:tr>
      <w:tr w:rsidR="00A86D08" w:rsidRPr="00A86D08" w14:paraId="1E48527E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34EDE8" w14:textId="0138BCD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979C99" w14:textId="04554CC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018-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5F5FB8" w14:textId="7BF2886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E7C9EB" w14:textId="226787C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, 1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A1F6E" w14:textId="16D1B76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D47762" w14:textId="0343400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F4BBD4" w14:textId="45FB84D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, 0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D66399" w14:textId="5D23E61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B7A52C" w14:textId="453F548D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, 2.16</w:t>
            </w:r>
          </w:p>
        </w:tc>
      </w:tr>
      <w:tr w:rsidR="00A86D08" w:rsidRPr="00A86D08" w14:paraId="27DAFCA4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916684" w14:textId="78B0295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16BF62" w14:textId="620DF3F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2020-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B8B586" w14:textId="78CF98C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87B85" w14:textId="4F24134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, 2.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477A66" w14:textId="24502A0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2F5D98" w14:textId="299B8EA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264F15" w14:textId="4FBC3F9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, 2.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B4C1AE" w14:textId="03E029B3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76FD2A" w14:textId="49AC611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, 2.24</w:t>
            </w:r>
          </w:p>
        </w:tc>
      </w:tr>
      <w:tr w:rsidR="00A86D08" w:rsidRPr="00A86D08" w14:paraId="3C531A7F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AE4E4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BB2FA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02-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E0AD9" w14:textId="3605867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2DB34" w14:textId="0D03F84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, 2.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A7058D2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C3EBD" w14:textId="75157782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B951" w14:textId="5396B35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, 2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53E66" w14:textId="576B911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7D780" w14:textId="54A9C9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, 2.93</w:t>
            </w:r>
          </w:p>
        </w:tc>
      </w:tr>
      <w:tr w:rsidR="00A86D08" w:rsidRPr="00A86D08" w14:paraId="3F8225D2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5B2C6189" w14:textId="192DD34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0A6B815" w14:textId="5EB0910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018-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0EC60" w14:textId="6C591B2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8E430" w14:textId="3173931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, 1.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146B997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A9985" w14:textId="10A2B73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0379D" w14:textId="4D5BA2C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, 2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28580" w14:textId="4F80986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83A51" w14:textId="1363F87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, 2.44</w:t>
            </w:r>
          </w:p>
        </w:tc>
      </w:tr>
      <w:tr w:rsidR="00A86D08" w:rsidRPr="00A86D08" w14:paraId="2BDC48AC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5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7EF1AE72" w14:textId="0E0F41D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8BE3E5B" w14:textId="2D84F87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2020-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AF51C" w14:textId="39DDBC3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A1B07" w14:textId="0A8B011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, 1.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CFB8594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54C9" w14:textId="7D3FE4E3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18195" w14:textId="173CDBB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, 1.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4ED72" w14:textId="14C6C47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610B9" w14:textId="286CDFA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, 1.21</w:t>
            </w:r>
          </w:p>
        </w:tc>
      </w:tr>
      <w:tr w:rsidR="00A86D08" w:rsidRPr="00A86D08" w14:paraId="0891EC9A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CDCC28E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2093C7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02-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D24377" w14:textId="11B5D182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72DD9D" w14:textId="07332F43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, 10.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AC780D" w14:textId="6B785AD3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863E0C" w14:textId="73CCE74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073C76" w14:textId="16D07D6F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, 12.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A73622" w14:textId="5768D67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D4AA30" w14:textId="6BF8E74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, 9.97</w:t>
            </w:r>
          </w:p>
        </w:tc>
      </w:tr>
      <w:tr w:rsidR="00A86D08" w:rsidRPr="00A86D08" w14:paraId="6B4A3686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2E7868" w14:textId="7A5E3A1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CE0AEB" w14:textId="16F1ACE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018-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85AABE" w14:textId="51A8D84F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F41EE8" w14:textId="557F26A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, 7.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5262A1" w14:textId="4B0D1F4D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9E84BE" w14:textId="46CD6A4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574717" w14:textId="51731DC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, 4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4EFD92" w14:textId="4849478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629712" w14:textId="3E4A251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, 10.56</w:t>
            </w:r>
          </w:p>
        </w:tc>
      </w:tr>
      <w:tr w:rsidR="00A86D08" w:rsidRPr="00A86D08" w14:paraId="10D3E037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1A9A3C" w14:textId="0BE73B6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9BA479" w14:textId="39B53FC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2020-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018408" w14:textId="09FB2B0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330B16" w14:textId="03AEEBF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, 6.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3D1F36" w14:textId="36565352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E33AC0" w14:textId="3D7EBB4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51B350" w14:textId="41E3624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, 4.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58DC8D" w14:textId="4B3EA65F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11FAEC" w14:textId="3D815D2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, 9.27</w:t>
            </w:r>
          </w:p>
        </w:tc>
      </w:tr>
      <w:tr w:rsidR="00A86D08" w:rsidRPr="00A86D08" w14:paraId="0EA818A6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D6577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A44A5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02-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8538A" w14:textId="689F013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9E107" w14:textId="36FEE523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, 4.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11A81D0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2F236" w14:textId="26DFAEC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2DFCE" w14:textId="6E41140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, 3.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0A1AE" w14:textId="51AA6DE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73A65" w14:textId="1246AEC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, 4.9</w:t>
            </w:r>
          </w:p>
        </w:tc>
      </w:tr>
      <w:tr w:rsidR="00A86D08" w:rsidRPr="00A86D08" w14:paraId="7C948FD3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61C6579E" w14:textId="40DFB1E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11C34E6" w14:textId="23A7D642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018-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60FA2" w14:textId="6BA94C1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2768C" w14:textId="58D959D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, 2.7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FFA9148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45F5E" w14:textId="3CAADD4F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BA38B" w14:textId="01F8E63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, 2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DD1DC" w14:textId="44A4562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8878A" w14:textId="6F8AA46F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, 3.77</w:t>
            </w:r>
          </w:p>
        </w:tc>
      </w:tr>
      <w:tr w:rsidR="00A86D08" w:rsidRPr="00A86D08" w14:paraId="583B6E3E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1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6A5E7D06" w14:textId="60B95EB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5EF3442" w14:textId="470E1DE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2020-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4A318" w14:textId="255933A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17E67" w14:textId="6A1F424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, 2.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5BAEF1E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40020" w14:textId="34D32DF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5CE99" w14:textId="2497F98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, 1.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B0E7" w14:textId="754CC03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66848" w14:textId="1C76770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, 4.55</w:t>
            </w:r>
          </w:p>
        </w:tc>
      </w:tr>
      <w:tr w:rsidR="00A86D08" w:rsidRPr="00A86D08" w14:paraId="3B167EB0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B01236D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B903CE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02-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D3F5BD" w14:textId="4C3E182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872FE6" w14:textId="0532384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, 1.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455509" w14:textId="63262FC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DC02E0" w14:textId="07C08C2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672597" w14:textId="00CC7FE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, 1.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19E002" w14:textId="4053269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B37182" w14:textId="50FD5E9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, 1.65</w:t>
            </w:r>
          </w:p>
        </w:tc>
      </w:tr>
      <w:tr w:rsidR="00A86D08" w:rsidRPr="00A86D08" w14:paraId="6C46C971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070685" w14:textId="42742E62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91FB53" w14:textId="0FD106A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018-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638547" w14:textId="72A61C5D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FCE4BD" w14:textId="699AFF7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, 1.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DFE887" w14:textId="61A6AA02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E8298F" w14:textId="23233222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8F145D" w14:textId="1847035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, 2.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0CFD37" w14:textId="7757006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5B0120" w14:textId="5FB788A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, 0.78</w:t>
            </w:r>
          </w:p>
        </w:tc>
      </w:tr>
      <w:tr w:rsidR="00A86D08" w:rsidRPr="00A86D08" w14:paraId="108B3FB2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AAE351" w14:textId="7E24488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DF9097" w14:textId="7035B36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2020-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BAB591" w14:textId="7A465C0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D444CF" w14:textId="784476E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, 1.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607777" w14:textId="6E10EB4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D3E7E6" w14:textId="1F020D5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7429F7" w14:textId="2CC59B1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, 1.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7AA02E" w14:textId="33DAAF52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5FC812" w14:textId="6784B5F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2.06</w:t>
            </w:r>
          </w:p>
        </w:tc>
      </w:tr>
      <w:tr w:rsidR="00A86D08" w:rsidRPr="00A86D08" w14:paraId="469BC371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74B62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3BF87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02-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7581E" w14:textId="7592E63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C219B" w14:textId="1F96CBE3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, 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7F225AD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C4D0A" w14:textId="69453152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467C1" w14:textId="1E82154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1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D18FA" w14:textId="7F76C2E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FBB3" w14:textId="0A209CD2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8</w:t>
            </w:r>
          </w:p>
        </w:tc>
      </w:tr>
      <w:tr w:rsidR="00A86D08" w:rsidRPr="00A86D08" w14:paraId="16B0DAE4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60A58F7B" w14:textId="50FE7413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A7E3BD2" w14:textId="5CDB90D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018-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9D4D5" w14:textId="7718795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DEA6" w14:textId="00F3C91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, 0.5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DC85607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92E93" w14:textId="202CEA0D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C83B0" w14:textId="761BAC5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, 1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4B8F4" w14:textId="1EAE971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1D17" w14:textId="2AE703F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0</w:t>
            </w:r>
          </w:p>
        </w:tc>
      </w:tr>
      <w:tr w:rsidR="00A86D08" w:rsidRPr="00A86D08" w14:paraId="44DDE1B8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19CA2703" w14:textId="4CB7D67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B474AD2" w14:textId="7513603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2020-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E44FC" w14:textId="237619C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96A90" w14:textId="04C69C8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, 2.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3F9E942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665BD" w14:textId="7B90779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9D88E" w14:textId="7049D48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3.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591B5" w14:textId="5B6AD05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3A998" w14:textId="2BC7E50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, 2</w:t>
            </w:r>
          </w:p>
        </w:tc>
      </w:tr>
      <w:tr w:rsidR="00A86D08" w:rsidRPr="00A86D08" w14:paraId="69146402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F291DD9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6AC4AE" w14:textId="524DB92F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02-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081F8E" w14:textId="52702B8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AF43FB" w14:textId="344347A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, 1.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CFD344" w14:textId="0A3CA42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8C4CD" w14:textId="2EAA6A0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D2B1EF" w14:textId="5AB26DA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, 0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00DFE9" w14:textId="0A24803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9ACF6D" w14:textId="3557D02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, 1.92</w:t>
            </w:r>
          </w:p>
        </w:tc>
      </w:tr>
      <w:tr w:rsidR="00A86D08" w:rsidRPr="00A86D08" w14:paraId="776CB1CA" w14:textId="77777777" w:rsidTr="00FC212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4D91A5" w14:textId="43AA893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D93685" w14:textId="6F105E5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018-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0D3C0B" w14:textId="1421A7A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C566E3" w14:textId="6A2918B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, 1.8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08D3BA" w14:textId="2ACA9F7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AF686C" w14:textId="04D9C3B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45FFFB" w14:textId="3135D88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, 1.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7A06B0" w14:textId="79C0DB2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F8B39" w14:textId="76A564A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, 2.56</w:t>
            </w:r>
          </w:p>
        </w:tc>
      </w:tr>
      <w:tr w:rsidR="00A86D08" w:rsidRPr="00A86D08" w14:paraId="6A60A1D2" w14:textId="77777777" w:rsidTr="00FC212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ED9968" w14:textId="005EC67F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22EA8B" w14:textId="2A95F4FD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2020-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8CC670" w14:textId="45A6120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A59EE9" w14:textId="0F0E5F7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, 2.1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CE43E2" w14:textId="05022D2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0F1D07" w14:textId="42124423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D96CE8" w14:textId="51CCCFD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, 1.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33F88B" w14:textId="394EAF9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D2B46D" w14:textId="1AB2318F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, 3.45</w:t>
            </w:r>
          </w:p>
        </w:tc>
      </w:tr>
      <w:tr w:rsidR="00A86D08" w:rsidRPr="00A86D08" w14:paraId="323F4C95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CE89B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veni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44AB1" w14:textId="2627394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02-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2D9D" w14:textId="35708E8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942F" w14:textId="3A17A88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, 5.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E7DB919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2CED1" w14:textId="4123F34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526DB" w14:textId="1B3974D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, 4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06E03" w14:textId="06451C5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92362" w14:textId="245D68E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, 7.7</w:t>
            </w:r>
          </w:p>
        </w:tc>
      </w:tr>
      <w:tr w:rsidR="00A86D08" w:rsidRPr="00A86D08" w14:paraId="5B564F2E" w14:textId="77777777" w:rsidTr="00FC212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169ABC6" w14:textId="4EF19C8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F94E3" w14:textId="531E782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018-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F86A8" w14:textId="38A92FB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DABBB" w14:textId="4D975B5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, 2.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23C1F077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2BC4D" w14:textId="2E8E7FA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EC338" w14:textId="2BC4B8D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, 1.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40EBD" w14:textId="34F3AAE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648DE" w14:textId="02F1475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, 4.41</w:t>
            </w:r>
          </w:p>
        </w:tc>
      </w:tr>
      <w:tr w:rsidR="00A86D08" w:rsidRPr="00A86D08" w14:paraId="78D172B9" w14:textId="77777777" w:rsidTr="00FC212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7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19286C15" w14:textId="260DB45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72956" w14:textId="025D4E2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2020-2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99B8F" w14:textId="4296E6E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1BC8E" w14:textId="3223FEE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, 1.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C4B53F3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06C3E" w14:textId="7D4B07D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54DA2" w14:textId="427862CD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, 1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001C9" w14:textId="1F733CF3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1763B" w14:textId="22F5EE0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, 2.08</w:t>
            </w:r>
          </w:p>
        </w:tc>
      </w:tr>
      <w:tr w:rsidR="00A86D08" w:rsidRPr="00A86D08" w14:paraId="186B284F" w14:textId="77777777" w:rsidTr="00A86D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62B1361" w14:textId="7777777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932C1C" w14:textId="29F749F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2002-0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0FE6AB" w14:textId="29F6FAD3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110651" w14:textId="030143C0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, 0.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2BFCE3" w14:textId="07163591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91516D" w14:textId="4FB93B6A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EDAEF2" w14:textId="1029262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, 0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5D5D6B" w14:textId="15AA6FEE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D5B41A" w14:textId="4694C04C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, 0.66</w:t>
            </w:r>
          </w:p>
        </w:tc>
      </w:tr>
      <w:tr w:rsidR="00A86D08" w:rsidRPr="00A86D08" w14:paraId="77DB5A30" w14:textId="77777777" w:rsidTr="00FC212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F61086" w14:textId="76CC4DA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E4DCDE" w14:textId="6F9F82F6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018-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F9F19C" w14:textId="6290E11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B6DA05" w14:textId="6B17D5A5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, 0.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D6BE52" w14:textId="3C8F7D1D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5014B9" w14:textId="53A1FE5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37DB3D" w14:textId="08A774E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, 0.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E2B1CA" w14:textId="1B3C69D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B6B2C" w14:textId="77B5C947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1.04</w:t>
            </w:r>
          </w:p>
        </w:tc>
      </w:tr>
      <w:tr w:rsidR="00A86D08" w:rsidRPr="00A86D08" w14:paraId="42072169" w14:textId="77777777" w:rsidTr="00FC212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1FD029" w14:textId="16CC475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0817DF4" w14:textId="44E0F4D8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2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(2020-22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C9B0F1" w14:textId="0C6C04D2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95C2FA" w14:textId="270192BB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, 0.9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65B7DA" w14:textId="4CD163C9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4B0787" w14:textId="13F7970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6C9E03" w14:textId="1C692F6D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9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F69601" w14:textId="0A4D1A34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E5980E" w14:textId="4AF2F9CF" w:rsidR="00A86D08" w:rsidRPr="001E2A8C" w:rsidRDefault="00A86D08" w:rsidP="00A86D08">
            <w:pPr>
              <w:suppressAutoHyphens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86D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, 1.4</w:t>
            </w:r>
          </w:p>
        </w:tc>
      </w:tr>
    </w:tbl>
    <w:p w14:paraId="0954F7A8" w14:textId="0C272FA6" w:rsidR="00231C33" w:rsidRPr="00231C33" w:rsidRDefault="00231C33" w:rsidP="00231C3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130809861"/>
      <w:r w:rsidRPr="00231C33">
        <w:rPr>
          <w:rFonts w:ascii="Times New Roman" w:hAnsi="Times New Roman" w:cs="Times New Roman"/>
          <w:i/>
          <w:iCs/>
          <w:sz w:val="20"/>
          <w:szCs w:val="20"/>
        </w:rPr>
        <w:t>CI:</w:t>
      </w:r>
      <w:r w:rsidRPr="00231C33">
        <w:rPr>
          <w:rFonts w:ascii="Times New Roman" w:hAnsi="Times New Roman" w:cs="Times New Roman"/>
          <w:sz w:val="20"/>
          <w:szCs w:val="20"/>
        </w:rPr>
        <w:t xml:space="preserve"> confidence intervals.</w:t>
      </w:r>
      <w:bookmarkEnd w:id="1"/>
    </w:p>
    <w:sectPr w:rsidR="00231C33" w:rsidRPr="00231C33" w:rsidSect="003D01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65"/>
    <w:rsid w:val="000F1A71"/>
    <w:rsid w:val="0011160A"/>
    <w:rsid w:val="00183FE1"/>
    <w:rsid w:val="001E2A8C"/>
    <w:rsid w:val="00231C33"/>
    <w:rsid w:val="002C29A0"/>
    <w:rsid w:val="0032749A"/>
    <w:rsid w:val="003D015C"/>
    <w:rsid w:val="004848A5"/>
    <w:rsid w:val="004D1727"/>
    <w:rsid w:val="005E51A9"/>
    <w:rsid w:val="0096317F"/>
    <w:rsid w:val="00A14B65"/>
    <w:rsid w:val="00A86D08"/>
    <w:rsid w:val="00B12161"/>
    <w:rsid w:val="00B90505"/>
    <w:rsid w:val="00BA42BF"/>
    <w:rsid w:val="00BD19B6"/>
    <w:rsid w:val="00BD3CAF"/>
    <w:rsid w:val="00D37451"/>
    <w:rsid w:val="00D61662"/>
    <w:rsid w:val="00E7227D"/>
    <w:rsid w:val="00E83CAF"/>
    <w:rsid w:val="00E87293"/>
    <w:rsid w:val="00FC212E"/>
    <w:rsid w:val="00FD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C6FDA"/>
  <w15:chartTrackingRefBased/>
  <w15:docId w15:val="{273A988B-3C82-4779-BD21-3D21D05B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49A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49A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74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3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imone</cp:lastModifiedBy>
  <cp:revision>20</cp:revision>
  <dcterms:created xsi:type="dcterms:W3CDTF">2023-02-14T11:13:00Z</dcterms:created>
  <dcterms:modified xsi:type="dcterms:W3CDTF">2023-06-21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c5b65f23f2f0d3847789c0dc18ce211054f551932a9e76bd473ca330cf437f</vt:lpwstr>
  </property>
</Properties>
</file>